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4F485" w14:textId="77777777" w:rsidR="00005A6F" w:rsidRDefault="00005A6F" w:rsidP="00005A6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</w:pPr>
    </w:p>
    <w:p w14:paraId="36356ABC" w14:textId="77777777" w:rsidR="00005A6F" w:rsidRPr="00F044E7" w:rsidRDefault="00005A6F" w:rsidP="00005A6F">
      <w:pPr>
        <w:pStyle w:val="Heading1"/>
        <w:spacing w:line="240" w:lineRule="auto"/>
        <w:rPr>
          <w:b w:val="0"/>
          <w:bCs/>
        </w:rPr>
      </w:pPr>
      <w:r>
        <w:t xml:space="preserve">S1 Figure. </w:t>
      </w:r>
      <w:r w:rsidRPr="00B206DF">
        <w:t>Pairwise Pearson correlations for all behavioral measures of interest and covariates.</w:t>
      </w:r>
    </w:p>
    <w:p w14:paraId="6E778ADD" w14:textId="77777777" w:rsidR="006749F9" w:rsidRPr="00764862" w:rsidRDefault="006749F9" w:rsidP="006749F9"/>
    <w:p w14:paraId="7B174129" w14:textId="77777777" w:rsidR="006749F9" w:rsidRPr="00FF5BB8" w:rsidRDefault="006749F9" w:rsidP="006749F9">
      <w:r>
        <w:rPr>
          <w:noProof/>
        </w:rPr>
        <w:drawing>
          <wp:inline distT="0" distB="0" distL="0" distR="0" wp14:anchorId="5F178AE6" wp14:editId="25387B30">
            <wp:extent cx="5943600" cy="4754880"/>
            <wp:effectExtent l="0" t="0" r="0" b="0"/>
            <wp:docPr id="2" name="Picture 2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waterfall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946CE" w14:textId="77777777" w:rsidR="00887A9C" w:rsidRDefault="00887A9C"/>
    <w:sectPr w:rsidR="00887A9C" w:rsidSect="00037E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9F9"/>
    <w:rsid w:val="00005A6F"/>
    <w:rsid w:val="00037E6D"/>
    <w:rsid w:val="003F1393"/>
    <w:rsid w:val="006749F9"/>
    <w:rsid w:val="0088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10AF8"/>
  <w15:chartTrackingRefBased/>
  <w15:docId w15:val="{CB040CD8-9D16-7540-BD19-7655ED601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749F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rsid w:val="006749F9"/>
    <w:pPr>
      <w:keepNext/>
      <w:keepLines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749F9"/>
    <w:rPr>
      <w:rFonts w:ascii="Arial" w:eastAsia="Arial" w:hAnsi="Arial" w:cs="Arial"/>
      <w:b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ennessy</dc:creator>
  <cp:keywords/>
  <dc:description/>
  <cp:lastModifiedBy>Sarah Hennessy</cp:lastModifiedBy>
  <cp:revision>3</cp:revision>
  <dcterms:created xsi:type="dcterms:W3CDTF">2021-08-15T23:28:00Z</dcterms:created>
  <dcterms:modified xsi:type="dcterms:W3CDTF">2021-08-15T23:33:00Z</dcterms:modified>
</cp:coreProperties>
</file>